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6898"/>
      </w:tblGrid>
      <w:tr w:rsidR="00D01785" w14:paraId="6632032B" w14:textId="77777777" w:rsidTr="0082518F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269514" w14:textId="77777777" w:rsidR="00D01785" w:rsidRDefault="00BA2FF9" w:rsidP="00251E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D017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pplemental Table 1 </w:t>
            </w:r>
            <w:r w:rsidR="00D01785" w:rsidRPr="00B65F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stern diet </w:t>
            </w:r>
            <w:r w:rsidR="00D017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ore </w:t>
            </w:r>
          </w:p>
        </w:tc>
      </w:tr>
      <w:tr w:rsidR="00D01785" w:rsidRPr="00B65FC2" w14:paraId="57DF1EA9" w14:textId="77777777" w:rsidTr="0082518F"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</w:tcPr>
          <w:p w14:paraId="27B07FD5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group</w:t>
            </w:r>
          </w:p>
        </w:tc>
        <w:tc>
          <w:tcPr>
            <w:tcW w:w="3665" w:type="pct"/>
            <w:tcBorders>
              <w:top w:val="single" w:sz="4" w:space="0" w:color="auto"/>
              <w:bottom w:val="single" w:sz="4" w:space="0" w:color="auto"/>
            </w:tcBorders>
          </w:tcPr>
          <w:p w14:paraId="3924E7D8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F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o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s</w:t>
            </w:r>
          </w:p>
        </w:tc>
      </w:tr>
      <w:tr w:rsidR="00D01785" w14:paraId="62C03792" w14:textId="77777777" w:rsidTr="0082518F"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</w:tcPr>
          <w:p w14:paraId="25A82764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F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intake</w:t>
            </w:r>
          </w:p>
        </w:tc>
        <w:tc>
          <w:tcPr>
            <w:tcW w:w="3665" w:type="pct"/>
            <w:tcBorders>
              <w:top w:val="single" w:sz="4" w:space="0" w:color="auto"/>
              <w:bottom w:val="single" w:sz="4" w:space="0" w:color="auto"/>
            </w:tcBorders>
          </w:tcPr>
          <w:p w14:paraId="3EFBF3AE" w14:textId="77777777" w:rsidR="00D01785" w:rsidRDefault="00D01785" w:rsidP="00251E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01785" w14:paraId="0A522164" w14:textId="77777777" w:rsidTr="0082518F">
        <w:tc>
          <w:tcPr>
            <w:tcW w:w="1335" w:type="pct"/>
            <w:tcBorders>
              <w:top w:val="single" w:sz="4" w:space="0" w:color="auto"/>
            </w:tcBorders>
          </w:tcPr>
          <w:p w14:paraId="0320C252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grains</w:t>
            </w:r>
          </w:p>
        </w:tc>
        <w:tc>
          <w:tcPr>
            <w:tcW w:w="3665" w:type="pct"/>
            <w:tcBorders>
              <w:top w:val="single" w:sz="4" w:space="0" w:color="auto"/>
            </w:tcBorders>
          </w:tcPr>
          <w:p w14:paraId="1ACB74F2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al pasta; integral rice; integral bread; integral muesli</w:t>
            </w:r>
          </w:p>
        </w:tc>
      </w:tr>
      <w:tr w:rsidR="00D01785" w14:paraId="38E3F135" w14:textId="77777777" w:rsidTr="0082518F">
        <w:tc>
          <w:tcPr>
            <w:tcW w:w="1335" w:type="pct"/>
          </w:tcPr>
          <w:p w14:paraId="0BD7A9A9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3665" w:type="pct"/>
          </w:tcPr>
          <w:p w14:paraId="6B9471F0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5F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e, grapefruit or mandarin; banana; apple or pear; strawberry; cherry or plum; peach; watermelon; melon; kiwi; grape</w:t>
            </w:r>
          </w:p>
        </w:tc>
      </w:tr>
      <w:tr w:rsidR="00D01785" w14:paraId="0671A78A" w14:textId="77777777" w:rsidTr="0082518F">
        <w:tc>
          <w:tcPr>
            <w:tcW w:w="1335" w:type="pct"/>
          </w:tcPr>
          <w:p w14:paraId="1BA9632F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3665" w:type="pct"/>
          </w:tcPr>
          <w:p w14:paraId="4C4ECF40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d or spinach; cabbage, cauliflower or broccoli; lettuce, endive or escarole; tomato; carrot or pumpkin; green bean; eggplant, zucchini or cucumber; pepper; asparagus; gazpacho; onion; garlic; boiled potato; other vegetables</w:t>
            </w:r>
          </w:p>
        </w:tc>
      </w:tr>
      <w:tr w:rsidR="00D01785" w14:paraId="2942D161" w14:textId="77777777" w:rsidTr="0082518F">
        <w:tc>
          <w:tcPr>
            <w:tcW w:w="1335" w:type="pct"/>
          </w:tcPr>
          <w:p w14:paraId="51351214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</w:t>
            </w:r>
          </w:p>
        </w:tc>
        <w:tc>
          <w:tcPr>
            <w:tcW w:w="3665" w:type="pct"/>
          </w:tcPr>
          <w:p w14:paraId="7C0364E6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fish; blue fish; natural canned fish; oil canned fish</w:t>
            </w:r>
          </w:p>
        </w:tc>
      </w:tr>
      <w:tr w:rsidR="00D01785" w14:paraId="30791961" w14:textId="77777777" w:rsidTr="0082518F">
        <w:tc>
          <w:tcPr>
            <w:tcW w:w="1335" w:type="pct"/>
          </w:tcPr>
          <w:p w14:paraId="0367399A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</w:t>
            </w:r>
          </w:p>
        </w:tc>
        <w:tc>
          <w:tcPr>
            <w:tcW w:w="3665" w:type="pct"/>
          </w:tcPr>
          <w:p w14:paraId="2A1987BD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ond; pistachio; walnut; other nuts</w:t>
            </w:r>
          </w:p>
        </w:tc>
      </w:tr>
      <w:tr w:rsidR="00D01785" w14:paraId="0C915F97" w14:textId="77777777" w:rsidTr="0082518F">
        <w:tc>
          <w:tcPr>
            <w:tcW w:w="1335" w:type="pct"/>
            <w:tcBorders>
              <w:bottom w:val="single" w:sz="4" w:space="0" w:color="auto"/>
            </w:tcBorders>
          </w:tcPr>
          <w:p w14:paraId="30CF6F29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3665" w:type="pct"/>
            <w:tcBorders>
              <w:bottom w:val="single" w:sz="4" w:space="0" w:color="auto"/>
            </w:tcBorders>
          </w:tcPr>
          <w:p w14:paraId="20E85854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ntil; bean; chickpea; pea or broad pea; </w:t>
            </w:r>
          </w:p>
        </w:tc>
      </w:tr>
      <w:tr w:rsidR="00D01785" w14:paraId="73ABB5A7" w14:textId="77777777" w:rsidTr="0082518F"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</w:tcPr>
          <w:p w14:paraId="400CEBDD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intake</w:t>
            </w:r>
          </w:p>
        </w:tc>
        <w:tc>
          <w:tcPr>
            <w:tcW w:w="3665" w:type="pct"/>
            <w:tcBorders>
              <w:top w:val="single" w:sz="4" w:space="0" w:color="auto"/>
              <w:bottom w:val="single" w:sz="4" w:space="0" w:color="auto"/>
            </w:tcBorders>
          </w:tcPr>
          <w:p w14:paraId="4AC1461D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785" w14:paraId="05A116CE" w14:textId="77777777" w:rsidTr="0082518F">
        <w:tc>
          <w:tcPr>
            <w:tcW w:w="1335" w:type="pct"/>
            <w:tcBorders>
              <w:top w:val="single" w:sz="4" w:space="0" w:color="auto"/>
            </w:tcBorders>
          </w:tcPr>
          <w:p w14:paraId="1D64AFD2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ined grains</w:t>
            </w:r>
          </w:p>
        </w:tc>
        <w:tc>
          <w:tcPr>
            <w:tcW w:w="3665" w:type="pct"/>
            <w:tcBorders>
              <w:top w:val="single" w:sz="4" w:space="0" w:color="auto"/>
            </w:tcBorders>
          </w:tcPr>
          <w:p w14:paraId="3AB9D159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pasta; white rice; white bread</w:t>
            </w:r>
          </w:p>
        </w:tc>
      </w:tr>
      <w:tr w:rsidR="00D01785" w14:paraId="540A8C39" w14:textId="77777777" w:rsidTr="0082518F">
        <w:tc>
          <w:tcPr>
            <w:tcW w:w="1335" w:type="pct"/>
          </w:tcPr>
          <w:p w14:paraId="0FF49DA7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/fried foods</w:t>
            </w:r>
          </w:p>
        </w:tc>
        <w:tc>
          <w:tcPr>
            <w:tcW w:w="3665" w:type="pct"/>
          </w:tcPr>
          <w:p w14:paraId="3650C7B7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zza; croquette; fried potato; chips; snacks</w:t>
            </w:r>
          </w:p>
        </w:tc>
      </w:tr>
      <w:tr w:rsidR="00D01785" w14:paraId="7A3AD469" w14:textId="77777777" w:rsidTr="0082518F">
        <w:tc>
          <w:tcPr>
            <w:tcW w:w="1335" w:type="pct"/>
          </w:tcPr>
          <w:p w14:paraId="33B25142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and processed meats</w:t>
            </w:r>
          </w:p>
        </w:tc>
        <w:tc>
          <w:tcPr>
            <w:tcW w:w="3665" w:type="pct"/>
          </w:tcPr>
          <w:p w14:paraId="5AE40FB1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; pork; lamb; hamburger or meatball; bacon; liver; other animal entrails; serrano ham; York ham or cocked ham; processed meats</w:t>
            </w:r>
          </w:p>
        </w:tc>
      </w:tr>
      <w:tr w:rsidR="00D01785" w14:paraId="1D07AEA0" w14:textId="77777777" w:rsidTr="0082518F">
        <w:tc>
          <w:tcPr>
            <w:tcW w:w="1335" w:type="pct"/>
          </w:tcPr>
          <w:p w14:paraId="3DF3BB8D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ters</w:t>
            </w:r>
          </w:p>
        </w:tc>
        <w:tc>
          <w:tcPr>
            <w:tcW w:w="3665" w:type="pct"/>
          </w:tcPr>
          <w:p w14:paraId="4A6EF05B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ter; margarine; lard</w:t>
            </w:r>
          </w:p>
        </w:tc>
      </w:tr>
      <w:tr w:rsidR="00D01785" w14:paraId="7BD480C1" w14:textId="77777777" w:rsidTr="0082518F">
        <w:tc>
          <w:tcPr>
            <w:tcW w:w="1335" w:type="pct"/>
          </w:tcPr>
          <w:p w14:paraId="4AC2E240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ugar drinks</w:t>
            </w:r>
            <w:bookmarkStart w:id="0" w:name="_GoBack"/>
            <w:bookmarkEnd w:id="0"/>
          </w:p>
        </w:tc>
        <w:tc>
          <w:tcPr>
            <w:tcW w:w="3665" w:type="pct"/>
          </w:tcPr>
          <w:p w14:paraId="316E9EF2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ugar carbonated beverages; bottling or canned fruit juices</w:t>
            </w:r>
          </w:p>
        </w:tc>
      </w:tr>
      <w:tr w:rsidR="00D01785" w14:paraId="686ECE00" w14:textId="77777777" w:rsidTr="0082518F">
        <w:tc>
          <w:tcPr>
            <w:tcW w:w="1335" w:type="pct"/>
            <w:tcBorders>
              <w:bottom w:val="single" w:sz="4" w:space="0" w:color="auto"/>
            </w:tcBorders>
          </w:tcPr>
          <w:p w14:paraId="225C59F6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s and desserts</w:t>
            </w:r>
          </w:p>
        </w:tc>
        <w:tc>
          <w:tcPr>
            <w:tcW w:w="3665" w:type="pct"/>
            <w:tcBorders>
              <w:bottom w:val="single" w:sz="4" w:space="0" w:color="auto"/>
            </w:tcBorders>
          </w:tcPr>
          <w:p w14:paraId="4BF3F0EF" w14:textId="77777777" w:rsidR="00D01785" w:rsidRPr="00B65FC2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ies; chocolate cookies; cake; sponge cake; croissant; donut; cupcake; churros; chocolate; nougat; marzipan</w:t>
            </w:r>
          </w:p>
        </w:tc>
      </w:tr>
    </w:tbl>
    <w:p w14:paraId="7DE1B348" w14:textId="77777777" w:rsidR="00D01785" w:rsidRDefault="00D01785" w:rsidP="00D017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amount of each food component was determined by considering the frequency of consumption multiplied by the standard serving amount.</w:t>
      </w:r>
    </w:p>
    <w:p w14:paraId="56A7D6D4" w14:textId="77777777" w:rsidR="00D01785" w:rsidRDefault="00D01785" w:rsidP="00D017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ach food group was divided into quintiles: 1</w:t>
      </w:r>
      <w:r w:rsidRPr="004946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quintile = 1 point; 2</w:t>
      </w:r>
      <w:r w:rsidRPr="004946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quintile = 2 points; 3</w:t>
      </w:r>
      <w:r w:rsidRPr="004946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quintile = 3 points; 4</w:t>
      </w:r>
      <w:r w:rsidRPr="004946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quintile = 4 points; 5</w:t>
      </w:r>
      <w:r w:rsidRPr="004946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quintile = 5 points.</w:t>
      </w:r>
    </w:p>
    <w:p w14:paraId="7FE95EA6" w14:textId="77777777" w:rsidR="00D01785" w:rsidRDefault="00D01785" w:rsidP="00D017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total score for each low intake food group were inversed.</w:t>
      </w:r>
    </w:p>
    <w:p w14:paraId="36E10C21" w14:textId="77777777" w:rsidR="00D01785" w:rsidRDefault="00D01785" w:rsidP="00D0178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Western diet score was obtained following the formula: Western diet = refined grains + fast/fried foods +</w:t>
      </w:r>
      <w:r w:rsidRPr="004946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ed and processed meats + butters + high sugar drinks + sweets and desserts + whole grains + fruits + vegetables + fish + nuts + legumes.</w:t>
      </w:r>
    </w:p>
    <w:p w14:paraId="729B1159" w14:textId="77777777" w:rsidR="00D01785" w:rsidRDefault="00D01785">
      <w:pPr>
        <w:rPr>
          <w:lang w:val="en-US"/>
        </w:rPr>
      </w:pPr>
      <w:r>
        <w:rPr>
          <w:lang w:val="en-US"/>
        </w:rPr>
        <w:br w:type="page"/>
      </w:r>
    </w:p>
    <w:p w14:paraId="41F5687C" w14:textId="77777777" w:rsidR="00D01785" w:rsidRDefault="00D01785" w:rsidP="00251EB6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D01785" w:rsidSect="00EA276F">
          <w:pgSz w:w="12247" w:h="15819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871"/>
        <w:gridCol w:w="2552"/>
        <w:gridCol w:w="1254"/>
        <w:gridCol w:w="336"/>
        <w:gridCol w:w="2653"/>
        <w:gridCol w:w="1340"/>
      </w:tblGrid>
      <w:tr w:rsidR="00D01785" w:rsidRPr="009A18BE" w14:paraId="30A665A7" w14:textId="77777777" w:rsidTr="00D01785">
        <w:trPr>
          <w:trHeight w:val="216"/>
        </w:trPr>
        <w:tc>
          <w:tcPr>
            <w:tcW w:w="5000" w:type="pct"/>
            <w:gridSpan w:val="6"/>
            <w:tcBorders>
              <w:left w:val="nil"/>
              <w:right w:val="nil"/>
            </w:tcBorders>
          </w:tcPr>
          <w:p w14:paraId="7EB63F46" w14:textId="77777777" w:rsidR="00D01785" w:rsidRPr="009A18BE" w:rsidRDefault="00D01785" w:rsidP="00251EB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upplemental Table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ngitudinal a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ociations between impulsivity and di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y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tern 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s by intervention gro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 w:eastAsia="es-ES"/>
              </w:rPr>
              <w:t>(n=438)</w:t>
            </w:r>
          </w:p>
        </w:tc>
      </w:tr>
      <w:tr w:rsidR="00D01785" w:rsidRPr="009A18BE" w14:paraId="3BF78048" w14:textId="77777777" w:rsidTr="00D01785">
        <w:trPr>
          <w:trHeight w:val="231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7A969001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pattern scores</w:t>
            </w:r>
          </w:p>
        </w:tc>
        <w:tc>
          <w:tcPr>
            <w:tcW w:w="3127" w:type="pct"/>
            <w:gridSpan w:val="5"/>
            <w:tcBorders>
              <w:left w:val="nil"/>
              <w:right w:val="nil"/>
            </w:tcBorders>
          </w:tcPr>
          <w:p w14:paraId="7D1F7C7B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group</w:t>
            </w:r>
          </w:p>
        </w:tc>
      </w:tr>
      <w:tr w:rsidR="00D01785" w:rsidRPr="009A18BE" w14:paraId="2C6515CB" w14:textId="77777777" w:rsidTr="00D01785">
        <w:trPr>
          <w:trHeight w:val="216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1EE7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pct"/>
            <w:gridSpan w:val="2"/>
            <w:tcBorders>
              <w:left w:val="nil"/>
              <w:right w:val="nil"/>
            </w:tcBorders>
            <w:vAlign w:val="center"/>
          </w:tcPr>
          <w:p w14:paraId="430B481A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n=219)</w:t>
            </w:r>
          </w:p>
        </w:tc>
        <w:tc>
          <w:tcPr>
            <w:tcW w:w="129" w:type="pct"/>
            <w:tcBorders>
              <w:left w:val="nil"/>
              <w:bottom w:val="nil"/>
              <w:right w:val="nil"/>
            </w:tcBorders>
          </w:tcPr>
          <w:p w14:paraId="22D9F287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pct"/>
            <w:gridSpan w:val="2"/>
            <w:tcBorders>
              <w:left w:val="nil"/>
              <w:right w:val="nil"/>
            </w:tcBorders>
          </w:tcPr>
          <w:p w14:paraId="1E39D9CB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(n=219)</w:t>
            </w:r>
          </w:p>
        </w:tc>
      </w:tr>
      <w:tr w:rsidR="00D01785" w:rsidRPr="009A18BE" w14:paraId="3E846AA2" w14:textId="77777777" w:rsidTr="00D01785">
        <w:trPr>
          <w:trHeight w:val="217"/>
        </w:trPr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1C671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6B1A6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79E38D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B858C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EFFDC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 (95% CI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A770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D01785" w:rsidRPr="009A18BE" w14:paraId="5E1257BB" w14:textId="77777777" w:rsidTr="00D01785">
        <w:trPr>
          <w:trHeight w:val="278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99B2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 Plant-Bas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417D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 (-2.53, 1.40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541E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D878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37B5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7 (-4.09, 0,9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D280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</w:tr>
      <w:tr w:rsidR="00D01785" w:rsidRPr="009A18BE" w14:paraId="685E5907" w14:textId="77777777" w:rsidTr="00D01785">
        <w:trPr>
          <w:trHeight w:val="27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9BF8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healthy Plant-Bas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364F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-1.77, 3.14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5DE6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26C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B106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-1.86, 2.2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172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4</w:t>
            </w:r>
          </w:p>
        </w:tc>
      </w:tr>
      <w:tr w:rsidR="00D01785" w:rsidRPr="009A18BE" w14:paraId="7E7E2B00" w14:textId="77777777" w:rsidTr="00D01785">
        <w:trPr>
          <w:trHeight w:val="18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4E0B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terranean d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B013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-0.66, 1.1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8599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F70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C995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4 (-1.53, -0.5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393A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D01785" w:rsidRPr="009A18BE" w14:paraId="5E1B89C5" w14:textId="77777777" w:rsidTr="00D01785">
        <w:trPr>
          <w:trHeight w:val="139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A366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rgy-restricted Mediterranean d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et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5865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-0.49, 1.0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FA7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ECDD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A117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3 (-1.92, -1.5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E225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D01785" w:rsidRPr="009A18BE" w14:paraId="4711274A" w14:textId="77777777" w:rsidTr="00D01785">
        <w:trPr>
          <w:trHeight w:val="252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2CB9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ernative Healthy Eating Index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8D19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-1.27, 1.87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D465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F823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4191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8 (-3.03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0C0E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D01785" w:rsidRPr="009A18BE" w14:paraId="55D55565" w14:textId="77777777" w:rsidTr="00D01785">
        <w:trPr>
          <w:trHeight w:val="216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102E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folio d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ADCC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09, 1.2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32F8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0EFC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D0E9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5 (-3.12, -0.38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3BC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*</w:t>
            </w:r>
          </w:p>
        </w:tc>
      </w:tr>
      <w:tr w:rsidR="00D01785" w:rsidRPr="009A18BE" w14:paraId="43D64C11" w14:textId="77777777" w:rsidTr="00D01785">
        <w:trPr>
          <w:trHeight w:val="28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EE50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 d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5F1B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 (-1.26, 0.8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8C50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BC7E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090A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0 (-1.57, -0.2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8140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*</w:t>
            </w:r>
          </w:p>
        </w:tc>
      </w:tr>
      <w:tr w:rsidR="00D01785" w:rsidRPr="009A18BE" w14:paraId="5C79513D" w14:textId="77777777" w:rsidTr="00D01785">
        <w:trPr>
          <w:trHeight w:val="216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FD86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D d</w:t>
            </w: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et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ACE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-0.14, 0.5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4493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998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15D3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 (-0.72, 0.0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1465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</w:tr>
      <w:tr w:rsidR="00D01785" w:rsidRPr="009A18BE" w14:paraId="4974126A" w14:textId="77777777" w:rsidTr="00D01785">
        <w:trPr>
          <w:trHeight w:val="216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763D" w14:textId="77777777" w:rsidR="00D01785" w:rsidRPr="009A18BE" w:rsidRDefault="006E75F9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etary Health Diet</w:t>
            </w:r>
            <w:r w:rsidR="00D01785" w:rsidRPr="009A1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DD46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-0.25, 0.8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9B79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5104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DB0B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(-0.76, 0.5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37F8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3</w:t>
            </w:r>
          </w:p>
        </w:tc>
      </w:tr>
      <w:tr w:rsidR="00D01785" w:rsidRPr="009A18BE" w14:paraId="268B7805" w14:textId="77777777" w:rsidTr="00D01785">
        <w:trPr>
          <w:trHeight w:val="216"/>
        </w:trPr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346E0" w14:textId="77777777" w:rsidR="00D01785" w:rsidRPr="009A18BE" w:rsidRDefault="00D01785" w:rsidP="00251E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diet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2B51A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0.47, 2.95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A62FE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454C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46FF2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-1.06, 3.63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745BE" w14:textId="77777777" w:rsidR="00D01785" w:rsidRPr="009A18BE" w:rsidRDefault="00D01785" w:rsidP="00251E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</w:tc>
      </w:tr>
    </w:tbl>
    <w:p w14:paraId="4F88242B" w14:textId="77777777" w:rsidR="00D01785" w:rsidRPr="009A18BE" w:rsidRDefault="00D01785" w:rsidP="00D017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A18BE">
        <w:rPr>
          <w:rFonts w:ascii="Times New Roman" w:hAnsi="Times New Roman" w:cs="Times New Roman"/>
          <w:sz w:val="20"/>
          <w:szCs w:val="20"/>
          <w:lang w:val="en-US"/>
        </w:rPr>
        <w:t>Abbreviations: DASH, Dietary Approaches to Stop Hypertension; MIND, Mediterranean-DASH Diet Intervention for Neurodegenerative Delay</w:t>
      </w:r>
    </w:p>
    <w:p w14:paraId="34E062FC" w14:textId="77777777" w:rsidR="00D01785" w:rsidRPr="009A18BE" w:rsidRDefault="00D01785" w:rsidP="00D017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7C5F">
        <w:rPr>
          <w:rFonts w:ascii="Times New Roman" w:hAnsi="Times New Roman" w:cs="Times New Roman"/>
          <w:sz w:val="20"/>
          <w:szCs w:val="20"/>
          <w:lang w:val="en-GB"/>
        </w:rPr>
        <w:t>Linear mixed model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re used to assess associations and 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>eta coefficie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ere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ultiplied by 100, 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Pr="00EB5FA6">
        <w:rPr>
          <w:rFonts w:ascii="Times New Roman" w:hAnsi="Times New Roman" w:cs="Times New Roman"/>
          <w:sz w:val="20"/>
          <w:szCs w:val="20"/>
          <w:lang w:val="en-US"/>
        </w:rPr>
        <w:t xml:space="preserve">robust variance estimators 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to account for </w:t>
      </w:r>
      <w:proofErr w:type="spellStart"/>
      <w:r w:rsidRPr="00BB18EC">
        <w:rPr>
          <w:rFonts w:ascii="Times New Roman" w:hAnsi="Times New Roman" w:cs="Times New Roman"/>
          <w:sz w:val="20"/>
          <w:szCs w:val="20"/>
          <w:lang w:val="en-US"/>
        </w:rPr>
        <w:t>intracluster</w:t>
      </w:r>
      <w:proofErr w:type="spellEnd"/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 correlations</w:t>
      </w:r>
      <w:r w:rsidRPr="00162AC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9A18BE">
        <w:rPr>
          <w:rFonts w:ascii="Times New Roman" w:hAnsi="Times New Roman" w:cs="Times New Roman"/>
          <w:sz w:val="20"/>
          <w:szCs w:val="20"/>
          <w:lang w:val="en-US"/>
        </w:rPr>
        <w:t>Associations were adjusted for sex, age (years), education level (primary school or less; higher school or college), civil status (single, divorced, separated or widower; married) and smoking status (</w:t>
      </w:r>
      <w:r>
        <w:rPr>
          <w:rFonts w:ascii="Times New Roman" w:hAnsi="Times New Roman" w:cs="Times New Roman"/>
          <w:sz w:val="20"/>
          <w:szCs w:val="20"/>
          <w:lang w:val="en-US"/>
        </w:rPr>
        <w:t>never smoked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former or current smoker</w:t>
      </w:r>
      <w:r w:rsidRPr="009A18BE">
        <w:rPr>
          <w:rFonts w:ascii="Times New Roman" w:hAnsi="Times New Roman" w:cs="Times New Roman"/>
          <w:sz w:val="20"/>
          <w:szCs w:val="20"/>
          <w:lang w:val="en-US"/>
        </w:rPr>
        <w:t xml:space="preserve">) at baseline, and physical activity (MET min/week), 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9A18BE">
        <w:rPr>
          <w:rFonts w:ascii="Times New Roman" w:hAnsi="Times New Roman" w:cs="Times New Roman"/>
          <w:sz w:val="20"/>
          <w:szCs w:val="20"/>
          <w:lang w:val="en-US"/>
        </w:rPr>
        <w:t xml:space="preserve">ody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9A18BE">
        <w:rPr>
          <w:rFonts w:ascii="Times New Roman" w:hAnsi="Times New Roman" w:cs="Times New Roman"/>
          <w:sz w:val="20"/>
          <w:szCs w:val="20"/>
          <w:lang w:val="en-US"/>
        </w:rPr>
        <w:t xml:space="preserve">ass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9A18BE">
        <w:rPr>
          <w:rFonts w:ascii="Times New Roman" w:hAnsi="Times New Roman" w:cs="Times New Roman"/>
          <w:sz w:val="20"/>
          <w:szCs w:val="20"/>
          <w:lang w:val="en-US"/>
        </w:rPr>
        <w:t>ndex (kg/m</w:t>
      </w:r>
      <w:r w:rsidRPr="009A18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A18BE">
        <w:rPr>
          <w:rFonts w:ascii="Times New Roman" w:hAnsi="Times New Roman" w:cs="Times New Roman"/>
          <w:sz w:val="20"/>
          <w:szCs w:val="20"/>
          <w:lang w:val="en-US"/>
        </w:rPr>
        <w:t xml:space="preserve">), alcohol intake (g/d, adding the quadratic term), and energy intake (kcal/d) </w:t>
      </w:r>
      <w:r>
        <w:rPr>
          <w:rFonts w:ascii="Times New Roman" w:hAnsi="Times New Roman" w:cs="Times New Roman"/>
          <w:sz w:val="20"/>
          <w:szCs w:val="20"/>
          <w:lang w:val="en-US"/>
        </w:rPr>
        <w:t>at</w:t>
      </w:r>
      <w:r w:rsidRPr="009A18BE">
        <w:rPr>
          <w:rFonts w:ascii="Times New Roman" w:hAnsi="Times New Roman" w:cs="Times New Roman"/>
          <w:sz w:val="20"/>
          <w:szCs w:val="20"/>
          <w:lang w:val="en-US"/>
        </w:rPr>
        <w:t xml:space="preserve"> each time-point.</w:t>
      </w:r>
    </w:p>
    <w:p w14:paraId="1F421D77" w14:textId="77777777" w:rsidR="00D01785" w:rsidRPr="009A18BE" w:rsidRDefault="00D01785" w:rsidP="00D0178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A18BE">
        <w:rPr>
          <w:rFonts w:ascii="Times New Roman" w:hAnsi="Times New Roman" w:cs="Times New Roman"/>
          <w:sz w:val="20"/>
          <w:szCs w:val="20"/>
          <w:lang w:val="en-US"/>
        </w:rPr>
        <w:t>* Significant associatio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9A18BE">
        <w:rPr>
          <w:rFonts w:ascii="Times New Roman" w:hAnsi="Times New Roman" w:cs="Times New Roman"/>
          <w:sz w:val="20"/>
          <w:szCs w:val="20"/>
          <w:lang w:val="en-US"/>
        </w:rPr>
        <w:t xml:space="preserve"> after </w:t>
      </w:r>
      <w:proofErr w:type="spellStart"/>
      <w:r w:rsidRPr="009A18BE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Pr="009A18BE">
        <w:rPr>
          <w:rFonts w:ascii="Times New Roman" w:hAnsi="Times New Roman" w:cs="Times New Roman"/>
          <w:sz w:val="20"/>
          <w:szCs w:val="20"/>
          <w:lang w:val="en-US"/>
        </w:rPr>
        <w:t>-Hochberg correction.</w:t>
      </w:r>
    </w:p>
    <w:p w14:paraId="46710F62" w14:textId="77777777" w:rsidR="00D01785" w:rsidRDefault="00D01785" w:rsidP="00D01785">
      <w:pPr>
        <w:rPr>
          <w:lang w:val="en-US"/>
        </w:rPr>
        <w:sectPr w:rsidR="00D01785" w:rsidSect="00D01785">
          <w:pgSz w:w="15842" w:h="12242" w:orient="landscape" w:code="1"/>
          <w:pgMar w:top="1418" w:right="1418" w:bottom="1418" w:left="1418" w:header="709" w:footer="709" w:gutter="0"/>
          <w:cols w:space="708"/>
          <w:docGrid w:linePitch="360"/>
        </w:sectPr>
      </w:pPr>
    </w:p>
    <w:p w14:paraId="7A68026E" w14:textId="77777777" w:rsidR="00D01785" w:rsidRDefault="00D01785" w:rsidP="00D01785">
      <w:pPr>
        <w:rPr>
          <w:rFonts w:ascii="Times New Roman" w:hAnsi="Times New Roman" w:cs="Times New Roman"/>
          <w:sz w:val="20"/>
          <w:lang w:val="en-US"/>
        </w:rPr>
      </w:pPr>
      <w:r w:rsidRPr="00DC1B5A">
        <w:rPr>
          <w:rFonts w:ascii="Times New Roman" w:hAnsi="Times New Roman" w:cs="Times New Roman"/>
          <w:b/>
          <w:sz w:val="20"/>
          <w:lang w:val="en-US"/>
        </w:rPr>
        <w:lastRenderedPageBreak/>
        <w:t>Supplemental Figure 1</w:t>
      </w:r>
      <w:r w:rsidRPr="00DC1B5A">
        <w:rPr>
          <w:rFonts w:ascii="Times New Roman" w:hAnsi="Times New Roman" w:cs="Times New Roman"/>
          <w:sz w:val="20"/>
          <w:lang w:val="en-US"/>
        </w:rPr>
        <w:t xml:space="preserve"> Flow-chart of participant</w:t>
      </w:r>
      <w:r>
        <w:rPr>
          <w:rFonts w:ascii="Times New Roman" w:hAnsi="Times New Roman" w:cs="Times New Roman"/>
          <w:sz w:val="20"/>
          <w:lang w:val="en-US"/>
        </w:rPr>
        <w:t>s</w:t>
      </w:r>
    </w:p>
    <w:p w14:paraId="3A294600" w14:textId="69480745" w:rsidR="00D01785" w:rsidRDefault="001978F6" w:rsidP="00D01785">
      <w:pPr>
        <w:rPr>
          <w:lang w:val="en-US"/>
        </w:rPr>
      </w:pPr>
      <w:r w:rsidRPr="001978F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C293CB2" wp14:editId="447C2298">
            <wp:extent cx="3057525" cy="4581525"/>
            <wp:effectExtent l="0" t="0" r="9525" b="9525"/>
            <wp:docPr id="1" name="Picture 1" descr="M:\0. PhD - Nutrición y Metabolismo\2. Papers - tables-sintaxis\2P Impulsivity - Diet (PDM+cog)\IJBNPA\Supplemental_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0. PhD - Nutrición y Metabolismo\2. Papers - tables-sintaxis\2P Impulsivity - Diet (PDM+cog)\IJBNPA\Supplemental_Figure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F41C5" w14:textId="77777777" w:rsidR="004024A6" w:rsidRDefault="004024A6" w:rsidP="00D01785">
      <w:pPr>
        <w:rPr>
          <w:lang w:val="en-US"/>
        </w:rPr>
      </w:pPr>
    </w:p>
    <w:p w14:paraId="333B1642" w14:textId="77777777" w:rsidR="00C30BEE" w:rsidRDefault="00C30BE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7CD1A6D5" w14:textId="77777777" w:rsidR="004024A6" w:rsidRDefault="004024A6" w:rsidP="004024A6">
      <w:pPr>
        <w:spacing w:after="0"/>
        <w:rPr>
          <w:rFonts w:ascii="Times New Roman" w:hAnsi="Times New Roman" w:cs="Times New Roman"/>
          <w:noProof/>
          <w:sz w:val="20"/>
          <w:szCs w:val="20"/>
          <w:lang w:val="en-US" w:eastAsia="es-E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Figure 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ongitudinal associations between UPPS-P subscales and dietary pattern scores </w:t>
      </w:r>
      <w:r>
        <w:rPr>
          <w:rFonts w:ascii="Times New Roman" w:hAnsi="Times New Roman" w:cs="Times New Roman"/>
          <w:noProof/>
          <w:sz w:val="20"/>
          <w:szCs w:val="20"/>
          <w:lang w:val="en-US" w:eastAsia="es-ES"/>
        </w:rPr>
        <w:t>(n=438)</w:t>
      </w:r>
    </w:p>
    <w:p w14:paraId="11FA36D0" w14:textId="73AAFE0C" w:rsidR="004024A6" w:rsidRDefault="004024A6" w:rsidP="004024A6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78F6" w:rsidRPr="001978F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DAFDF83" wp14:editId="4E016E71">
            <wp:extent cx="4771390" cy="5953125"/>
            <wp:effectExtent l="0" t="0" r="0" b="9525"/>
            <wp:docPr id="2" name="Picture 2" descr="M:\0. PhD - Nutrición y Metabolismo\2. Papers - tables-sintaxis\2P Impulsivity - Diet (PDM+cog)\IJBNPA\Supplemental_Figure_2_03.11.20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0. PhD - Nutrición y Metabolismo\2. Papers - tables-sintaxis\2P Impulsivity - Diet (PDM+cog)\IJBNPA\Supplemental_Figure_2_03.11.202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780" cy="5956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57FBC" w14:textId="77777777" w:rsidR="004024A6" w:rsidRDefault="004024A6" w:rsidP="004024A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HPB, Healthy Plant-Based diet; UPB, Unhealthy Plant-Based diet; Med, Mediterranean diet; ERMed, Energy-Restricted Mediterranean diet, AHEI, Alternative Healthy Eating Index; Portfolio, Portfolio diet; DASH, </w:t>
      </w:r>
      <w:r w:rsidRPr="008D0319">
        <w:rPr>
          <w:rFonts w:ascii="Times New Roman" w:hAnsi="Times New Roman" w:cs="Times New Roman"/>
          <w:sz w:val="20"/>
          <w:szCs w:val="20"/>
        </w:rPr>
        <w:t>Dietary Approaches to Stop Hypertension</w:t>
      </w:r>
      <w:r>
        <w:rPr>
          <w:rFonts w:ascii="Times New Roman" w:hAnsi="Times New Roman" w:cs="Times New Roman"/>
          <w:sz w:val="20"/>
          <w:szCs w:val="20"/>
        </w:rPr>
        <w:t xml:space="preserve">; MIND, </w:t>
      </w:r>
      <w:r w:rsidRPr="008D0319">
        <w:rPr>
          <w:rFonts w:ascii="Times New Roman" w:hAnsi="Times New Roman" w:cs="Times New Roman"/>
          <w:sz w:val="20"/>
          <w:szCs w:val="20"/>
        </w:rPr>
        <w:t>Mediterranean-DASH Diet Intervention for Neurodegenerative Delay</w:t>
      </w:r>
      <w:r w:rsidR="00CB04EE">
        <w:rPr>
          <w:rFonts w:ascii="Times New Roman" w:hAnsi="Times New Roman" w:cs="Times New Roman"/>
          <w:sz w:val="20"/>
          <w:szCs w:val="20"/>
        </w:rPr>
        <w:t>; PH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CB04EE">
        <w:rPr>
          <w:rFonts w:ascii="Times New Roman" w:hAnsi="Times New Roman" w:cs="Times New Roman"/>
          <w:sz w:val="20"/>
          <w:szCs w:val="20"/>
        </w:rPr>
        <w:t>Planetary Health Diet</w:t>
      </w:r>
      <w:r>
        <w:rPr>
          <w:rFonts w:ascii="Times New Roman" w:hAnsi="Times New Roman" w:cs="Times New Roman"/>
          <w:sz w:val="20"/>
          <w:szCs w:val="20"/>
        </w:rPr>
        <w:t xml:space="preserve">; Western, Western diet. </w:t>
      </w:r>
    </w:p>
    <w:p w14:paraId="42928525" w14:textId="55B83415" w:rsidR="001978F6" w:rsidRPr="001978F6" w:rsidRDefault="004024A6" w:rsidP="001978F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Impulsivity was assessed using the UPPS-P Impulsiv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Scale. </w:t>
      </w:r>
      <w:r w:rsidRPr="005F7C5F">
        <w:rPr>
          <w:rFonts w:ascii="Times New Roman" w:hAnsi="Times New Roman" w:cs="Times New Roman"/>
          <w:sz w:val="20"/>
          <w:szCs w:val="20"/>
          <w:lang w:val="en-GB"/>
        </w:rPr>
        <w:t>Linear mixed model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re used to assess associations and 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>Beta coefficie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ere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ultiplied by 100, 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Pr="00EB5FA6">
        <w:rPr>
          <w:rFonts w:ascii="Times New Roman" w:hAnsi="Times New Roman" w:cs="Times New Roman"/>
          <w:sz w:val="20"/>
          <w:szCs w:val="20"/>
          <w:lang w:val="en-US"/>
        </w:rPr>
        <w:t xml:space="preserve">robust variance estimators 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to account for </w:t>
      </w:r>
      <w:proofErr w:type="spellStart"/>
      <w:r w:rsidRPr="00BB18EC">
        <w:rPr>
          <w:rFonts w:ascii="Times New Roman" w:hAnsi="Times New Roman" w:cs="Times New Roman"/>
          <w:sz w:val="20"/>
          <w:szCs w:val="20"/>
          <w:lang w:val="en-US"/>
        </w:rPr>
        <w:t>intracluster</w:t>
      </w:r>
      <w:proofErr w:type="spellEnd"/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 correlatio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ssociations 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>w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 adjusted by sex, age (years), intervention group, 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>education level (primary school or less; higher school or college), civil status (single, divorced, separated or widower; married) and smoking status (</w:t>
      </w:r>
      <w:r>
        <w:rPr>
          <w:rFonts w:ascii="Times New Roman" w:hAnsi="Times New Roman" w:cs="Times New Roman"/>
          <w:sz w:val="20"/>
          <w:szCs w:val="20"/>
          <w:lang w:val="en-US"/>
        </w:rPr>
        <w:t>never smoked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former or current smoker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) at baseline, </w:t>
      </w:r>
      <w:r>
        <w:rPr>
          <w:rFonts w:ascii="Times New Roman" w:hAnsi="Times New Roman" w:cs="Times New Roman"/>
          <w:sz w:val="20"/>
          <w:szCs w:val="20"/>
          <w:lang w:val="en-US"/>
        </w:rPr>
        <w:t>whereas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 physical activity (MET min/week), 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ody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ass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>ndex (kg/m</w:t>
      </w:r>
      <w:r w:rsidRPr="00BB18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>, alcohol intake (g/d, adding the quadratic term),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 and energy intake (kcal/d) </w:t>
      </w:r>
      <w:r>
        <w:rPr>
          <w:rFonts w:ascii="Times New Roman" w:hAnsi="Times New Roman" w:cs="Times New Roman"/>
          <w:sz w:val="20"/>
          <w:szCs w:val="20"/>
          <w:lang w:val="en-US"/>
        </w:rPr>
        <w:t>at</w:t>
      </w:r>
      <w:r w:rsidRPr="00BB18EC">
        <w:rPr>
          <w:rFonts w:ascii="Times New Roman" w:hAnsi="Times New Roman" w:cs="Times New Roman"/>
          <w:sz w:val="20"/>
          <w:szCs w:val="20"/>
          <w:lang w:val="en-US"/>
        </w:rPr>
        <w:t xml:space="preserve"> each time-poi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Unless in negative urgency subscale for Western diet, all significant associations remained significant after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Hochberg correction.</w:t>
      </w:r>
    </w:p>
    <w:sectPr w:rsidR="001978F6" w:rsidRPr="001978F6" w:rsidSect="00EA276F">
      <w:pgSz w:w="12247" w:h="1581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MDYyNTI1MTQ2M7NU0lEKTi0uzszPAykwqQUAbZ++XSwAAAA="/>
  </w:docVars>
  <w:rsids>
    <w:rsidRoot w:val="00EA276F"/>
    <w:rsid w:val="001978F6"/>
    <w:rsid w:val="004024A6"/>
    <w:rsid w:val="006E75F9"/>
    <w:rsid w:val="007150A4"/>
    <w:rsid w:val="0082518F"/>
    <w:rsid w:val="009D6A64"/>
    <w:rsid w:val="00B74421"/>
    <w:rsid w:val="00BA2FF9"/>
    <w:rsid w:val="00C30BEE"/>
    <w:rsid w:val="00CB04EE"/>
    <w:rsid w:val="00D01785"/>
    <w:rsid w:val="00EA276F"/>
    <w:rsid w:val="00EB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18365"/>
  <w15:chartTrackingRefBased/>
  <w15:docId w15:val="{40A9D18D-6B00-4F75-89C3-483EF9763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1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46</Words>
  <Characters>425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ómez Martínez</dc:creator>
  <cp:keywords/>
  <dc:description/>
  <cp:lastModifiedBy>Carlos Gómez Martínez</cp:lastModifiedBy>
  <cp:revision>3</cp:revision>
  <cp:lastPrinted>2022-01-20T09:02:00Z</cp:lastPrinted>
  <dcterms:created xsi:type="dcterms:W3CDTF">2022-11-16T07:37:00Z</dcterms:created>
  <dcterms:modified xsi:type="dcterms:W3CDTF">2022-11-17T08:16:00Z</dcterms:modified>
</cp:coreProperties>
</file>